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76D9" w:rsidRDefault="00AD5EF9" w:rsidP="00AD5EF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AD5EF9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UPPLEMENTARY MATERIAL</w:t>
      </w:r>
    </w:p>
    <w:p w:rsidR="004176D9" w:rsidRPr="008B4756" w:rsidRDefault="004176D9" w:rsidP="00AD5EF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4B4E1B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able S1.</w:t>
      </w:r>
      <w:r w:rsidR="004C6468" w:rsidRPr="004B4E1B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Results of </w:t>
      </w:r>
      <w:proofErr w:type="spellStart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CMCglmm</w:t>
      </w:r>
      <w:proofErr w:type="spellEnd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amphibian population decline. The table presents the posterior mean, 95% credible intervals (Lower and Upper CI), and </w:t>
      </w:r>
      <w:proofErr w:type="spellStart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MCMC</w:t>
      </w:r>
      <w:proofErr w:type="spellEnd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values for both the Non-imputed and Imputed datasets. Significant predictors (</w:t>
      </w:r>
      <w:proofErr w:type="spellStart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MCMC</w:t>
      </w:r>
      <w:proofErr w:type="spellEnd"/>
      <w:r w:rsidR="004C6468" w:rsidRPr="008B475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&lt; 0.05) are highlighted in bold. AMT = Annual Mean Temperature; CMI = Climate Moisture Index; TAR = Temperature Annual Rang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51"/>
        <w:gridCol w:w="1125"/>
        <w:gridCol w:w="854"/>
        <w:gridCol w:w="843"/>
        <w:gridCol w:w="1114"/>
        <w:gridCol w:w="1127"/>
        <w:gridCol w:w="856"/>
        <w:gridCol w:w="845"/>
        <w:gridCol w:w="1114"/>
      </w:tblGrid>
      <w:tr w:rsidR="004176D9" w:rsidTr="008B4756">
        <w:tc>
          <w:tcPr>
            <w:tcW w:w="6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1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n-imputed dataset</w:t>
            </w:r>
          </w:p>
        </w:tc>
        <w:tc>
          <w:tcPr>
            <w:tcW w:w="21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mputed dataset</w:t>
            </w:r>
          </w:p>
        </w:tc>
      </w:tr>
      <w:tr w:rsidR="004176D9" w:rsidTr="004176D9">
        <w:tc>
          <w:tcPr>
            <w:tcW w:w="6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erior mea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MCMC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erior mea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76D9" w:rsidRPr="008B4756" w:rsidRDefault="004176D9" w:rsidP="008B47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B4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MCMC</w:t>
            </w:r>
            <w:proofErr w:type="spellEnd"/>
          </w:p>
        </w:tc>
      </w:tr>
      <w:tr w:rsidR="004176D9" w:rsidTr="008B4756"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.72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.98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.55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.85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.445     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4.289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ange size (log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7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8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6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740     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855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6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4176D9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0</w:t>
            </w:r>
          </w:p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M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1.2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2.3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872     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9.074 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.2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35</w:t>
            </w:r>
          </w:p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M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0.077     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215 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03</w:t>
            </w:r>
          </w:p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781     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1.240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3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4176D9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MT Prevalenc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150     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666      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2.526    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21.493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6.5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92</w:t>
            </w:r>
          </w:p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MI Prevalenc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100      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4176D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17</w:t>
            </w:r>
          </w:p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706     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34</w:t>
            </w:r>
          </w:p>
        </w:tc>
      </w:tr>
      <w:tr w:rsidR="004176D9" w:rsidTr="008B4756"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solute latitude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023     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4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8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0.534      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0.094      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7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76D9" w:rsidRPr="008B4756" w:rsidRDefault="004176D9" w:rsidP="008B47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6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</w:tr>
    </w:tbl>
    <w:p w:rsidR="00C376C1" w:rsidRPr="00AD5EF9" w:rsidRDefault="00C376C1" w:rsidP="004176D9">
      <w:pPr>
        <w:spacing w:after="0" w:line="480" w:lineRule="auto"/>
        <w:rPr>
          <w:lang w:val="en-US"/>
        </w:rPr>
      </w:pPr>
    </w:p>
    <w:sectPr w:rsidR="00C376C1" w:rsidRPr="00AD5EF9" w:rsidSect="009C744E"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F9"/>
    <w:rsid w:val="004176D9"/>
    <w:rsid w:val="004B4E1B"/>
    <w:rsid w:val="004C6468"/>
    <w:rsid w:val="008B4756"/>
    <w:rsid w:val="00AD5EF9"/>
    <w:rsid w:val="00C3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833C6-78E9-4A9B-AE9A-4D530E99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EF9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5EF9"/>
  </w:style>
  <w:style w:type="paragraph" w:styleId="Revision">
    <w:name w:val="Revision"/>
    <w:hidden/>
    <w:uiPriority w:val="99"/>
    <w:semiHidden/>
    <w:rsid w:val="004176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Fernanda Caron</cp:lastModifiedBy>
  <cp:revision>2</cp:revision>
  <dcterms:created xsi:type="dcterms:W3CDTF">2026-02-05T16:46:00Z</dcterms:created>
  <dcterms:modified xsi:type="dcterms:W3CDTF">2026-02-05T16:46:00Z</dcterms:modified>
</cp:coreProperties>
</file>